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88F5C2" w14:textId="227332C9" w:rsidR="00F57446" w:rsidRPr="00F849D1" w:rsidRDefault="00F57446" w:rsidP="00F57446">
      <w:r w:rsidRPr="00F849D1">
        <w:rPr>
          <w:b/>
        </w:rPr>
        <w:t>S10 Table</w:t>
      </w:r>
      <w:r w:rsidRPr="00F849D1">
        <w:t xml:space="preserve">: The five lowest F3 test statistics from the three-population (F3) test in </w:t>
      </w:r>
      <w:proofErr w:type="spellStart"/>
      <w:r w:rsidRPr="00F849D1">
        <w:t>Treemix</w:t>
      </w:r>
      <w:proofErr w:type="spellEnd"/>
      <w:r w:rsidRPr="00F849D1">
        <w:t xml:space="preserve"> v. 1.13 [46].</w:t>
      </w:r>
    </w:p>
    <w:tbl>
      <w:tblPr>
        <w:tblpPr w:leftFromText="180" w:rightFromText="180" w:vertAnchor="text" w:horzAnchor="margin" w:tblpY="309"/>
        <w:tblW w:w="8748" w:type="dxa"/>
        <w:tblLayout w:type="fixed"/>
        <w:tblLook w:val="04A0" w:firstRow="1" w:lastRow="0" w:firstColumn="1" w:lastColumn="0" w:noHBand="0" w:noVBand="1"/>
      </w:tblPr>
      <w:tblGrid>
        <w:gridCol w:w="918"/>
        <w:gridCol w:w="1080"/>
        <w:gridCol w:w="1170"/>
        <w:gridCol w:w="990"/>
        <w:gridCol w:w="810"/>
        <w:gridCol w:w="810"/>
        <w:gridCol w:w="720"/>
        <w:gridCol w:w="1170"/>
        <w:gridCol w:w="1080"/>
      </w:tblGrid>
      <w:tr w:rsidR="00F849D1" w:rsidRPr="00F849D1" w14:paraId="5A90A015" w14:textId="77777777" w:rsidTr="00F849D1">
        <w:trPr>
          <w:trHeight w:val="285"/>
        </w:trPr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910AE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Sibling Pop I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1D122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Parent 1 I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0CAD0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Parent 2 I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14FA6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F3 Statisti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97515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SE of F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DA868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Z Scor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26855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97AD2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Bonferonni</w:t>
            </w:r>
            <w:proofErr w:type="spellEnd"/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djusted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97A2C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Holms adjusted*</w:t>
            </w:r>
          </w:p>
        </w:tc>
      </w:tr>
      <w:tr w:rsidR="00F849D1" w:rsidRPr="00F849D1" w14:paraId="7B800D72" w14:textId="77777777" w:rsidTr="00F849D1">
        <w:trPr>
          <w:trHeight w:val="285"/>
        </w:trPr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A2502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HCM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C6B3" w14:textId="320AB73A" w:rsidR="00F57446" w:rsidRPr="00F849D1" w:rsidRDefault="00F57446" w:rsidP="003C430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LVP_</w:t>
            </w:r>
            <w:r w:rsidR="003C4307">
              <w:rPr>
                <w:rFonts w:eastAsia="Times New Roman" w:cs="Times New Roman"/>
                <w:color w:val="000000"/>
                <w:sz w:val="20"/>
                <w:szCs w:val="20"/>
              </w:rPr>
              <w:t>AaegL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7600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pe </w:t>
            </w:r>
            <w:proofErr w:type="spellStart"/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Forest_G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C7F3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88F9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8E2D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-2.92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2665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C68F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3BEF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F849D1" w:rsidRPr="00F849D1" w14:paraId="4D35165B" w14:textId="77777777" w:rsidTr="00F849D1">
        <w:trPr>
          <w:trHeight w:val="28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D582" w14:textId="73F56520" w:rsidR="00F57446" w:rsidRPr="00F849D1" w:rsidRDefault="00F849D1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ew Orlea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C940" w14:textId="11DB5AD1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LVP_</w:t>
            </w:r>
            <w:r w:rsidR="003C430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="003C4307">
              <w:rPr>
                <w:rFonts w:eastAsia="Times New Roman" w:cs="Times New Roman"/>
                <w:color w:val="000000"/>
                <w:sz w:val="20"/>
                <w:szCs w:val="20"/>
              </w:rPr>
              <w:t>Aaeg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5AD0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pe </w:t>
            </w:r>
            <w:proofErr w:type="spellStart"/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Forest_G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D11A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AFBB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783E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-2.6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BE2A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0A5A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0845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F849D1" w:rsidRPr="00F849D1" w14:paraId="5AFCE7C8" w14:textId="77777777" w:rsidTr="00F849D1">
        <w:trPr>
          <w:trHeight w:val="285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925B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HC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52C0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Surabaya Str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513D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HCM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618E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80F8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71A6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-2.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D90D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A934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15CC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F849D1" w:rsidRPr="00F849D1" w14:paraId="7DF5BE42" w14:textId="77777777" w:rsidTr="00F849D1">
        <w:trPr>
          <w:trHeight w:val="285"/>
        </w:trPr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D819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HCM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F4E6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HCM1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EFC5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ROCK_</w:t>
            </w:r>
          </w:p>
          <w:p w14:paraId="41605F10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Notre Dam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C474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4F3D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9A5F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-2.23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05BA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9AE5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135E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  <w:tr w:rsidR="00F849D1" w:rsidRPr="00F849D1" w14:paraId="3FF3E411" w14:textId="77777777" w:rsidTr="00F849D1">
        <w:trPr>
          <w:trHeight w:val="285"/>
        </w:trPr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0E442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HC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1A299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HCM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7B3A1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ROCK_</w:t>
            </w:r>
          </w:p>
          <w:p w14:paraId="6A52FEA1" w14:textId="77777777" w:rsidR="00F57446" w:rsidRPr="00F849D1" w:rsidRDefault="00F57446" w:rsidP="00940DE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Hopkin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F49D9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0B7C4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69AF1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-2.1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2E6FF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47723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B63E3" w14:textId="77777777" w:rsidR="00F57446" w:rsidRPr="00F849D1" w:rsidRDefault="00F57446" w:rsidP="00940DE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49D1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</w:tr>
    </w:tbl>
    <w:p w14:paraId="0A812989" w14:textId="77777777" w:rsidR="00F57446" w:rsidRPr="00F849D1" w:rsidRDefault="00F57446" w:rsidP="00F57446">
      <w:pPr>
        <w:rPr>
          <w:rFonts w:cs="Times New Roman"/>
        </w:rPr>
      </w:pPr>
    </w:p>
    <w:p w14:paraId="18231994" w14:textId="77777777" w:rsidR="00F57446" w:rsidRPr="00F849D1" w:rsidRDefault="00F57446" w:rsidP="00F57446">
      <w:pPr>
        <w:rPr>
          <w:rFonts w:cs="Times New Roman"/>
          <w:sz w:val="20"/>
          <w:szCs w:val="20"/>
        </w:rPr>
      </w:pPr>
      <w:r w:rsidRPr="00F849D1">
        <w:rPr>
          <w:rFonts w:cs="Times New Roman"/>
          <w:sz w:val="20"/>
          <w:szCs w:val="20"/>
        </w:rPr>
        <w:t>*P-values after correction for multiple comparisons with the method indicated</w:t>
      </w:r>
    </w:p>
    <w:p w14:paraId="15990E12" w14:textId="77777777" w:rsidR="00F57446" w:rsidRPr="00F849D1" w:rsidRDefault="00F57446" w:rsidP="00F57446"/>
    <w:p w14:paraId="1E2DBB08" w14:textId="77777777" w:rsidR="00616F13" w:rsidRPr="00FC6178" w:rsidRDefault="00616F13" w:rsidP="00FC6178"/>
    <w:sectPr w:rsidR="00616F13" w:rsidRPr="00FC6178" w:rsidSect="002313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28D"/>
    <w:rsid w:val="0001065E"/>
    <w:rsid w:val="00041247"/>
    <w:rsid w:val="0009583E"/>
    <w:rsid w:val="000C24BF"/>
    <w:rsid w:val="000E38F1"/>
    <w:rsid w:val="00102E8C"/>
    <w:rsid w:val="0022553B"/>
    <w:rsid w:val="002313AA"/>
    <w:rsid w:val="00297FF5"/>
    <w:rsid w:val="003C112A"/>
    <w:rsid w:val="003C4307"/>
    <w:rsid w:val="004C7438"/>
    <w:rsid w:val="004E21EB"/>
    <w:rsid w:val="00512FE5"/>
    <w:rsid w:val="005617DB"/>
    <w:rsid w:val="005F536B"/>
    <w:rsid w:val="00607FF6"/>
    <w:rsid w:val="00616F13"/>
    <w:rsid w:val="00715BE1"/>
    <w:rsid w:val="007268C4"/>
    <w:rsid w:val="00772CE5"/>
    <w:rsid w:val="007C16B9"/>
    <w:rsid w:val="00866FAA"/>
    <w:rsid w:val="008715EB"/>
    <w:rsid w:val="008A071B"/>
    <w:rsid w:val="008E26EA"/>
    <w:rsid w:val="0090352A"/>
    <w:rsid w:val="00906762"/>
    <w:rsid w:val="0094290F"/>
    <w:rsid w:val="00962A27"/>
    <w:rsid w:val="009B1009"/>
    <w:rsid w:val="00A02B61"/>
    <w:rsid w:val="00A15154"/>
    <w:rsid w:val="00A55E3D"/>
    <w:rsid w:val="00A70492"/>
    <w:rsid w:val="00A70DE9"/>
    <w:rsid w:val="00A85AC6"/>
    <w:rsid w:val="00B66DB3"/>
    <w:rsid w:val="00BF6108"/>
    <w:rsid w:val="00C57D88"/>
    <w:rsid w:val="00CC612D"/>
    <w:rsid w:val="00CF7695"/>
    <w:rsid w:val="00D6228D"/>
    <w:rsid w:val="00D655A1"/>
    <w:rsid w:val="00D703A8"/>
    <w:rsid w:val="00DB37C0"/>
    <w:rsid w:val="00E638BA"/>
    <w:rsid w:val="00E73DA4"/>
    <w:rsid w:val="00EE7814"/>
    <w:rsid w:val="00EF2110"/>
    <w:rsid w:val="00F57446"/>
    <w:rsid w:val="00F75D56"/>
    <w:rsid w:val="00F77FED"/>
    <w:rsid w:val="00F849D1"/>
    <w:rsid w:val="00FC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1ACC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1BF6F8BC-6FEB-7844-B964-0F4EEB8A6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1</Characters>
  <Application>Microsoft Macintosh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4</cp:revision>
  <dcterms:created xsi:type="dcterms:W3CDTF">2019-11-27T18:35:00Z</dcterms:created>
  <dcterms:modified xsi:type="dcterms:W3CDTF">2019-11-27T18:51:00Z</dcterms:modified>
</cp:coreProperties>
</file>